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3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567"/>
        <w:gridCol w:w="425"/>
        <w:gridCol w:w="567"/>
        <w:gridCol w:w="454"/>
        <w:gridCol w:w="567"/>
        <w:gridCol w:w="567"/>
        <w:gridCol w:w="3232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44"/>
              <w:jc w:val="both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  <w:t>Mouse #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44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44"/>
              <w:jc w:val="both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44"/>
              <w:jc w:val="both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44"/>
              <w:jc w:val="both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44"/>
              <w:jc w:val="both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44"/>
              <w:jc w:val="both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44"/>
              <w:jc w:val="both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44"/>
              <w:jc w:val="both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  <w:t>Days between sessio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44"/>
              <w:jc w:val="both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44"/>
              <w:jc w:val="both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44"/>
              <w:jc w:val="both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44"/>
              <w:jc w:val="both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44"/>
              <w:jc w:val="both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44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44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90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44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able 3-2. Time between the two free movement sessions for the various mic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5T16:22:00Z</dcterms:created>
  <dc:creator>Lior Tiroshi</dc:creator>
  <dc:description/>
  <cp:keywords/>
  <dc:language>en-US</dc:language>
  <cp:lastModifiedBy>Kalidass</cp:lastModifiedBy>
  <dcterms:modified xsi:type="dcterms:W3CDTF">2024-01-10T05:10:00Z</dcterms:modified>
  <cp:revision>4</cp:revision>
  <dc:subject/>
  <dc:title/>
</cp:coreProperties>
</file>